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00F4B" w14:textId="6EFF1D2E" w:rsidR="00C622D0" w:rsidRDefault="000561CA" w:rsidP="003B1F72">
      <w:pPr>
        <w:rPr>
          <w:rFonts w:ascii="Times New Roman" w:hAnsi="Times New Roman"/>
          <w:sz w:val="24"/>
          <w:szCs w:val="24"/>
        </w:rPr>
      </w:pPr>
      <w:r w:rsidRPr="00D65AB7">
        <w:rPr>
          <w:rFonts w:ascii="Times New Roman" w:hAnsi="Times New Roman"/>
          <w:b/>
          <w:color w:val="000000" w:themeColor="text1"/>
          <w:sz w:val="22"/>
        </w:rPr>
        <w:t>Supplementary Table</w:t>
      </w:r>
      <w:r w:rsidR="003B1F72" w:rsidRPr="00D65AB7">
        <w:rPr>
          <w:rFonts w:ascii="Times New Roman" w:hAnsi="Times New Roman"/>
          <w:b/>
          <w:sz w:val="24"/>
          <w:szCs w:val="24"/>
        </w:rPr>
        <w:t xml:space="preserve"> </w:t>
      </w:r>
      <w:r w:rsidR="0023191D" w:rsidRPr="00D65AB7">
        <w:rPr>
          <w:rFonts w:ascii="Times New Roman" w:hAnsi="Times New Roman"/>
          <w:b/>
          <w:sz w:val="24"/>
          <w:szCs w:val="24"/>
        </w:rPr>
        <w:t>2</w:t>
      </w:r>
      <w:r w:rsidR="003B1F72">
        <w:rPr>
          <w:rFonts w:ascii="Times New Roman" w:hAnsi="Times New Roman"/>
          <w:sz w:val="24"/>
          <w:szCs w:val="24"/>
        </w:rPr>
        <w:t>.</w:t>
      </w:r>
      <w:r w:rsidR="00C622D0">
        <w:rPr>
          <w:rFonts w:ascii="Times New Roman" w:hAnsi="Times New Roman"/>
          <w:sz w:val="24"/>
          <w:szCs w:val="24"/>
        </w:rPr>
        <w:t xml:space="preserve"> </w:t>
      </w:r>
      <w:r w:rsidR="003B1F72">
        <w:rPr>
          <w:rFonts w:ascii="Times New Roman" w:hAnsi="Times New Roman"/>
          <w:sz w:val="24"/>
          <w:szCs w:val="24"/>
        </w:rPr>
        <w:t>Characteristics of pulmonary CT images in patients.</w:t>
      </w:r>
    </w:p>
    <w:p w14:paraId="4C0F4F0B" w14:textId="77777777" w:rsidR="00D65AB7" w:rsidRDefault="00D65AB7" w:rsidP="003B1F72">
      <w:pPr>
        <w:rPr>
          <w:rFonts w:ascii="Times New Roman" w:hAnsi="Times New Roman"/>
          <w:sz w:val="24"/>
          <w:szCs w:val="24"/>
        </w:rPr>
      </w:pPr>
    </w:p>
    <w:tbl>
      <w:tblPr>
        <w:tblW w:w="8123" w:type="dxa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87"/>
        <w:gridCol w:w="1742"/>
        <w:gridCol w:w="2694"/>
      </w:tblGrid>
      <w:tr w:rsidR="00C622D0" w:rsidRPr="00743580" w14:paraId="3E179F1E" w14:textId="77777777" w:rsidTr="006122B8">
        <w:trPr>
          <w:trHeight w:val="634"/>
        </w:trPr>
        <w:tc>
          <w:tcPr>
            <w:tcW w:w="36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77813F" w14:textId="77777777" w:rsidR="00C622D0" w:rsidRPr="00743580" w:rsidRDefault="003B1F72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ature</w:t>
            </w:r>
            <w:r>
              <w:rPr>
                <w:rFonts w:ascii="Times New Roman" w:hAnsi="Times New Roman"/>
                <w:szCs w:val="21"/>
              </w:rPr>
              <w:t>s of CT images</w:t>
            </w:r>
          </w:p>
        </w:tc>
        <w:tc>
          <w:tcPr>
            <w:tcW w:w="17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A60EED" w14:textId="266B2F62" w:rsidR="00D620EE" w:rsidRDefault="00823098" w:rsidP="00A848BD">
            <w:pPr>
              <w:jc w:val="center"/>
              <w:rPr>
                <w:rFonts w:ascii="Times New Roman" w:hAnsi="Times New Roman"/>
                <w:szCs w:val="21"/>
              </w:rPr>
            </w:pPr>
            <w:r w:rsidRPr="00823098">
              <w:rPr>
                <w:rFonts w:ascii="Times New Roman" w:hAnsi="Times New Roman"/>
                <w:iCs/>
                <w:color w:val="000000" w:themeColor="text1"/>
                <w:sz w:val="22"/>
                <w:szCs w:val="21"/>
              </w:rPr>
              <w:t>IPA</w:t>
            </w:r>
            <w:r w:rsidR="003B1F72">
              <w:rPr>
                <w:rFonts w:ascii="Times New Roman" w:hAnsi="Times New Roman" w:hint="eastAsia"/>
                <w:szCs w:val="21"/>
              </w:rPr>
              <w:t xml:space="preserve"> </w:t>
            </w:r>
          </w:p>
          <w:p w14:paraId="4897670C" w14:textId="7F3668BE" w:rsidR="00C622D0" w:rsidRPr="00743580" w:rsidRDefault="00D620EE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N=</w:t>
            </w:r>
            <w:r w:rsidR="00D06D57">
              <w:rPr>
                <w:rFonts w:ascii="Times New Roman" w:hAnsi="Times New Roman"/>
                <w:szCs w:val="21"/>
              </w:rPr>
              <w:t>3</w:t>
            </w:r>
            <w:r w:rsidR="00376DB9">
              <w:rPr>
                <w:rFonts w:ascii="Times New Roman" w:hAnsi="Times New Roman"/>
                <w:szCs w:val="21"/>
              </w:rPr>
              <w:t>9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1B0DA3" w14:textId="79057C5E" w:rsidR="00823098" w:rsidRDefault="003B1F72" w:rsidP="00A848BD">
            <w:pPr>
              <w:tabs>
                <w:tab w:val="left" w:pos="1002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2"/>
                <w:szCs w:val="21"/>
              </w:rPr>
              <w:t>Non-</w:t>
            </w:r>
            <w:r w:rsidR="00823098">
              <w:rPr>
                <w:rFonts w:ascii="Times New Roman" w:hAnsi="Times New Roman"/>
                <w:i/>
                <w:color w:val="000000" w:themeColor="text1"/>
                <w:sz w:val="22"/>
                <w:szCs w:val="21"/>
              </w:rPr>
              <w:t>IPA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  <w:p w14:paraId="7359261A" w14:textId="49C9D426" w:rsidR="00C622D0" w:rsidRPr="00743580" w:rsidRDefault="00D620EE" w:rsidP="00A848BD">
            <w:pPr>
              <w:tabs>
                <w:tab w:val="left" w:pos="1002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N=</w:t>
            </w:r>
            <w:r w:rsidR="00D06D57">
              <w:rPr>
                <w:rFonts w:ascii="Times New Roman" w:hAnsi="Times New Roman"/>
                <w:szCs w:val="21"/>
              </w:rPr>
              <w:t>5</w:t>
            </w:r>
            <w:r w:rsidR="00376DB9">
              <w:rPr>
                <w:rFonts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C622D0" w:rsidRPr="00743580" w14:paraId="1DDB9052" w14:textId="77777777" w:rsidTr="006122B8"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01C7D" w14:textId="77777777" w:rsidR="00C622D0" w:rsidRPr="00E77621" w:rsidRDefault="003F37F7" w:rsidP="006122B8">
            <w:pPr>
              <w:ind w:firstLineChars="83" w:firstLine="174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vities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</w:tcPr>
          <w:p w14:paraId="5591B20A" w14:textId="167BDDB4" w:rsidR="00C622D0" w:rsidRPr="00743580" w:rsidRDefault="00C372A1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168002D" w14:textId="278A2145" w:rsidR="00C622D0" w:rsidRPr="00743580" w:rsidRDefault="009B2249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0F5036" w:rsidRPr="00743580" w14:paraId="40DE8824" w14:textId="77777777" w:rsidTr="006122B8"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C68B1" w14:textId="77777777" w:rsidR="000F5036" w:rsidRPr="000F5036" w:rsidRDefault="006122B8" w:rsidP="004C37F7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ultiple n</w:t>
            </w:r>
            <w:r>
              <w:rPr>
                <w:rFonts w:ascii="Times New Roman" w:hAnsi="Times New Roman"/>
                <w:szCs w:val="21"/>
              </w:rPr>
              <w:t>odules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</w:tcPr>
          <w:p w14:paraId="27890C0B" w14:textId="590A7180" w:rsidR="000F5036" w:rsidRPr="00743580" w:rsidRDefault="009B2249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372A1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4F9FCF3F" w14:textId="015E000F" w:rsidR="000F5036" w:rsidRPr="00743580" w:rsidRDefault="009B2249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3D2498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C622D0" w:rsidRPr="00743580" w14:paraId="3823B9D7" w14:textId="77777777" w:rsidTr="006122B8"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9A844" w14:textId="77777777" w:rsidR="00C622D0" w:rsidRPr="00743580" w:rsidRDefault="006122B8" w:rsidP="00A848BD">
            <w:pPr>
              <w:ind w:firstLineChars="100" w:firstLine="21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>ronchiectasis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</w:tcPr>
          <w:p w14:paraId="575914B7" w14:textId="240E13E3" w:rsidR="00C622D0" w:rsidRPr="00743580" w:rsidRDefault="009E0557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8C2AE7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F7C8C6C" w14:textId="10FF5D5C" w:rsidR="00C622D0" w:rsidRPr="00743580" w:rsidRDefault="009B2249" w:rsidP="00A848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C776C3" w:rsidRPr="00743580" w14:paraId="6A278C4C" w14:textId="77777777" w:rsidTr="006122B8"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D4632" w14:textId="77777777" w:rsidR="00C776C3" w:rsidRPr="00743580" w:rsidRDefault="006122B8" w:rsidP="00C776C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tchy shadows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</w:tcPr>
          <w:p w14:paraId="259AC4E2" w14:textId="79E63756" w:rsidR="00C776C3" w:rsidRPr="00743580" w:rsidRDefault="00BE6ED0" w:rsidP="00C776C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3D7FC7FA" w14:textId="1E8F3456" w:rsidR="00C776C3" w:rsidRPr="00743580" w:rsidRDefault="009B2249" w:rsidP="00C776C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3D2498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C776C3" w:rsidRPr="00743580" w14:paraId="35459D4D" w14:textId="77777777" w:rsidTr="006122B8"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198CA" w14:textId="77777777" w:rsidR="00C776C3" w:rsidRDefault="006122B8" w:rsidP="00C776C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Lung mass 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 w:rsidR="00C776C3">
              <w:rPr>
                <w:rFonts w:ascii="Times New Roman" w:hAnsi="Times New Roman" w:hint="eastAsia"/>
                <w:szCs w:val="21"/>
              </w:rPr>
              <w:t>≥</w:t>
            </w:r>
            <w:r w:rsidR="00C776C3">
              <w:rPr>
                <w:rFonts w:ascii="Times New Roman" w:hAnsi="Times New Roman" w:hint="eastAsia"/>
                <w:szCs w:val="21"/>
              </w:rPr>
              <w:t>3cm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</w:tcPr>
          <w:p w14:paraId="335F6BD4" w14:textId="77777777" w:rsidR="00C776C3" w:rsidRDefault="00C776C3" w:rsidP="00C776C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EB873F6" w14:textId="77777777" w:rsidR="00C776C3" w:rsidRDefault="004C37F7" w:rsidP="00C776C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C776C3" w:rsidRPr="00743580" w14:paraId="324D6D95" w14:textId="77777777" w:rsidTr="006122B8"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07368" w14:textId="77777777" w:rsidR="00C776C3" w:rsidRDefault="006122B8" w:rsidP="00C776C3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mphysema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bullae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</w:tcPr>
          <w:p w14:paraId="6E482DDA" w14:textId="49912E4F" w:rsidR="00C776C3" w:rsidRDefault="009E0557" w:rsidP="00C776C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213F290" w14:textId="0A2B4CF3" w:rsidR="00C776C3" w:rsidRDefault="009B2249" w:rsidP="00C776C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C776C3" w:rsidRPr="00743580" w14:paraId="78019311" w14:textId="77777777" w:rsidTr="006122B8"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1BCDA" w14:textId="77777777" w:rsidR="00C776C3" w:rsidRDefault="006122B8" w:rsidP="00C776C3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leural effusion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</w:tcPr>
          <w:p w14:paraId="2966DB3A" w14:textId="77777777" w:rsidR="00C776C3" w:rsidRDefault="00C776C3" w:rsidP="00C776C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9F5065A" w14:textId="6D8C713B" w:rsidR="00C776C3" w:rsidRDefault="009B2249" w:rsidP="00C776C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C776C3" w:rsidRPr="00743580" w14:paraId="696AB700" w14:textId="77777777" w:rsidTr="00BE6ED0"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3F459" w14:textId="77777777" w:rsidR="00C776C3" w:rsidRDefault="003F37F7" w:rsidP="00C776C3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diastinal lymphadenopathy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auto"/>
          </w:tcPr>
          <w:p w14:paraId="4E72003A" w14:textId="77777777" w:rsidR="00C776C3" w:rsidRDefault="00C776C3" w:rsidP="00C776C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67FA1B1" w14:textId="77777777" w:rsidR="00C776C3" w:rsidRDefault="004C37F7" w:rsidP="00C776C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BE6ED0" w:rsidRPr="00743580" w14:paraId="4555BEEC" w14:textId="77777777" w:rsidTr="006122B8">
        <w:tc>
          <w:tcPr>
            <w:tcW w:w="368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1891DF0" w14:textId="003BFB28" w:rsidR="00BE6ED0" w:rsidRDefault="00BE6ED0" w:rsidP="00C776C3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nterstitial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8E0728">
              <w:rPr>
                <w:rFonts w:ascii="Times New Roman" w:hAnsi="Times New Roman" w:hint="eastAsia"/>
                <w:szCs w:val="21"/>
              </w:rPr>
              <w:t>images</w:t>
            </w:r>
          </w:p>
        </w:tc>
        <w:tc>
          <w:tcPr>
            <w:tcW w:w="174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44E70FD" w14:textId="181EE44E" w:rsidR="00BE6ED0" w:rsidRDefault="008E0728" w:rsidP="00C776C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051988A" w14:textId="1816E88B" w:rsidR="00BE6ED0" w:rsidRDefault="003D2498" w:rsidP="00C776C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</w:tr>
    </w:tbl>
    <w:p w14:paraId="3DFB6194" w14:textId="77777777" w:rsidR="00C622D0" w:rsidRDefault="00C622D0" w:rsidP="00C622D0">
      <w:pPr>
        <w:rPr>
          <w:rFonts w:ascii="Times New Roman" w:hAnsi="Times New Roman"/>
          <w:sz w:val="24"/>
          <w:szCs w:val="24"/>
        </w:rPr>
      </w:pPr>
    </w:p>
    <w:p w14:paraId="6FDB37CA" w14:textId="77777777" w:rsidR="00C622D0" w:rsidRDefault="00C622D0" w:rsidP="00C622D0">
      <w:pPr>
        <w:rPr>
          <w:rFonts w:ascii="Times New Roman" w:hAnsi="Times New Roman"/>
          <w:sz w:val="24"/>
          <w:szCs w:val="24"/>
        </w:rPr>
      </w:pPr>
    </w:p>
    <w:p w14:paraId="47F83618" w14:textId="77777777" w:rsidR="00C622D0" w:rsidRDefault="00C622D0" w:rsidP="00C622D0">
      <w:pPr>
        <w:rPr>
          <w:rFonts w:ascii="Times New Roman" w:hAnsi="Times New Roman"/>
          <w:sz w:val="24"/>
          <w:szCs w:val="24"/>
        </w:rPr>
      </w:pPr>
    </w:p>
    <w:p w14:paraId="18401E59" w14:textId="77777777" w:rsidR="00C267B3" w:rsidRDefault="00C267B3"/>
    <w:sectPr w:rsidR="00C26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A67EA" w14:textId="77777777" w:rsidR="00DF25C0" w:rsidRDefault="00DF25C0" w:rsidP="0023191D">
      <w:r>
        <w:separator/>
      </w:r>
    </w:p>
  </w:endnote>
  <w:endnote w:type="continuationSeparator" w:id="0">
    <w:p w14:paraId="302A1BA1" w14:textId="77777777" w:rsidR="00DF25C0" w:rsidRDefault="00DF25C0" w:rsidP="00231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44C66" w14:textId="77777777" w:rsidR="00DF25C0" w:rsidRDefault="00DF25C0" w:rsidP="0023191D">
      <w:r>
        <w:separator/>
      </w:r>
    </w:p>
  </w:footnote>
  <w:footnote w:type="continuationSeparator" w:id="0">
    <w:p w14:paraId="73FF4E38" w14:textId="77777777" w:rsidR="00DF25C0" w:rsidRDefault="00DF25C0" w:rsidP="00231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xsjA1MDWyMDIyNrRQ0lEKTi0uzszPAykwNKoFAH/ppastAAAA"/>
    <w:docVar w:name="KY_MEDREF_DOCUID" w:val="{70F3ECAD-EB54-4E81-84C1-0F3A849D5474}"/>
    <w:docVar w:name="KY_MEDREF_VERSION" w:val="3"/>
  </w:docVars>
  <w:rsids>
    <w:rsidRoot w:val="00F6713E"/>
    <w:rsid w:val="000561CA"/>
    <w:rsid w:val="000967E0"/>
    <w:rsid w:val="000E3504"/>
    <w:rsid w:val="000F5036"/>
    <w:rsid w:val="00157F45"/>
    <w:rsid w:val="001A4829"/>
    <w:rsid w:val="0023191D"/>
    <w:rsid w:val="002A3A21"/>
    <w:rsid w:val="00376DB9"/>
    <w:rsid w:val="003B1F72"/>
    <w:rsid w:val="003D2498"/>
    <w:rsid w:val="003F37F7"/>
    <w:rsid w:val="00452F80"/>
    <w:rsid w:val="00461767"/>
    <w:rsid w:val="00471CB1"/>
    <w:rsid w:val="004C37F7"/>
    <w:rsid w:val="005A5191"/>
    <w:rsid w:val="005B6FD1"/>
    <w:rsid w:val="005F51D9"/>
    <w:rsid w:val="006122B8"/>
    <w:rsid w:val="00630F65"/>
    <w:rsid w:val="00772D6B"/>
    <w:rsid w:val="00775645"/>
    <w:rsid w:val="007E689E"/>
    <w:rsid w:val="00823098"/>
    <w:rsid w:val="008A6FB7"/>
    <w:rsid w:val="008C2AE7"/>
    <w:rsid w:val="008E0728"/>
    <w:rsid w:val="009264D3"/>
    <w:rsid w:val="00972B7A"/>
    <w:rsid w:val="009A0D50"/>
    <w:rsid w:val="009B2249"/>
    <w:rsid w:val="009E0557"/>
    <w:rsid w:val="00A61BE4"/>
    <w:rsid w:val="00BE6ED0"/>
    <w:rsid w:val="00C05B12"/>
    <w:rsid w:val="00C267B3"/>
    <w:rsid w:val="00C372A1"/>
    <w:rsid w:val="00C622D0"/>
    <w:rsid w:val="00C776C3"/>
    <w:rsid w:val="00D06D57"/>
    <w:rsid w:val="00D620EE"/>
    <w:rsid w:val="00D65AB7"/>
    <w:rsid w:val="00D85AFE"/>
    <w:rsid w:val="00DD1795"/>
    <w:rsid w:val="00DF25C0"/>
    <w:rsid w:val="00E15487"/>
    <w:rsid w:val="00E41F1E"/>
    <w:rsid w:val="00E53597"/>
    <w:rsid w:val="00E718DE"/>
    <w:rsid w:val="00E77621"/>
    <w:rsid w:val="00EA1FCA"/>
    <w:rsid w:val="00F0027A"/>
    <w:rsid w:val="00F6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83C09"/>
  <w15:chartTrackingRefBased/>
  <w15:docId w15:val="{0B7350AF-A836-4FFA-9F48-87B5AE9FE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2D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1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191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1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191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8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o</dc:creator>
  <cp:keywords/>
  <dc:description/>
  <cp:lastModifiedBy>泰然 郭</cp:lastModifiedBy>
  <cp:revision>142</cp:revision>
  <dcterms:created xsi:type="dcterms:W3CDTF">2020-11-21T10:35:00Z</dcterms:created>
  <dcterms:modified xsi:type="dcterms:W3CDTF">2023-09-03T07:58:00Z</dcterms:modified>
</cp:coreProperties>
</file>